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D82B4" w14:textId="772FDA45" w:rsidR="00271C5E" w:rsidRPr="00B63A41" w:rsidRDefault="006C712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63A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="008D7FCC" w:rsidRPr="00B63A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="00DE6E4C" w:rsidRPr="00B63A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C109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2</w:t>
      </w:r>
    </w:p>
    <w:p w14:paraId="65A74CC0" w14:textId="5116051D" w:rsidR="008D7FCC" w:rsidRPr="00B63A41" w:rsidRDefault="008D7FC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203029253"/>
      <w:r w:rsidRPr="00B63A41">
        <w:rPr>
          <w:rFonts w:ascii="Times New Roman" w:hAnsi="Times New Roman" w:cs="Times New Roman"/>
          <w:color w:val="000000" w:themeColor="text1"/>
          <w:sz w:val="22"/>
          <w:szCs w:val="22"/>
        </w:rPr>
        <w:t>Preoperative characteristics, operative variables, and post operative complications</w:t>
      </w:r>
      <w:r w:rsidR="00C61CD8" w:rsidRPr="00B63A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patients</w:t>
      </w:r>
      <w:r w:rsidRPr="00B63A4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1B4848" w:rsidRPr="00B63A41">
        <w:rPr>
          <w:rFonts w:ascii="Times New Roman" w:hAnsi="Times New Roman" w:cs="Times New Roman"/>
          <w:color w:val="000000" w:themeColor="text1"/>
          <w:sz w:val="22"/>
          <w:szCs w:val="22"/>
        </w:rPr>
        <w:t>with internal stent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83"/>
        <w:gridCol w:w="2165"/>
        <w:gridCol w:w="2282"/>
        <w:gridCol w:w="1047"/>
        <w:gridCol w:w="1977"/>
        <w:gridCol w:w="2174"/>
        <w:gridCol w:w="1170"/>
      </w:tblGrid>
      <w:tr w:rsidR="00F4646C" w:rsidRPr="009A5DFE" w14:paraId="7DC1BA5B" w14:textId="5BEA3CFC" w:rsidTr="00D255AB">
        <w:trPr>
          <w:trHeight w:val="340"/>
        </w:trPr>
        <w:tc>
          <w:tcPr>
            <w:tcW w:w="14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762AF" w14:textId="42624F5C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1C384" w14:textId="508B5ECD" w:rsidR="00F4646C" w:rsidRPr="001174F1" w:rsidRDefault="00F4646C" w:rsidP="00F46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otal cohor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68707" w14:textId="0DC0CB46" w:rsidR="00F4646C" w:rsidRPr="001174F1" w:rsidRDefault="00F4646C" w:rsidP="00F46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6FCED" w14:textId="3842E604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326FE8" w14:textId="174A987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atched cohort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BE162" w14:textId="43945644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025F18" w14:textId="1D6A31B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4646C" w:rsidRPr="009A5DFE" w14:paraId="30039795" w14:textId="2D06E42D" w:rsidTr="00D255AB">
        <w:trPr>
          <w:trHeight w:val="340"/>
        </w:trPr>
        <w:tc>
          <w:tcPr>
            <w:tcW w:w="14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7478" w14:textId="187E474F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354" w14:textId="77777777" w:rsidR="00F4646C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hAnsi="Times New Roman" w:cs="Times New Roman"/>
                <w:sz w:val="18"/>
                <w:szCs w:val="18"/>
              </w:rPr>
              <w:t>standard duration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group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33BDE5E1" w14:textId="400D352F" w:rsidR="00F4646C" w:rsidRPr="001174F1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7EB8" w14:textId="77777777" w:rsidR="00F4646C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hAnsi="Times New Roman" w:cs="Times New Roman"/>
                <w:sz w:val="18"/>
                <w:szCs w:val="18"/>
              </w:rPr>
              <w:t>prolonged duration group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28AAC1" w14:textId="77F873C0" w:rsidR="00F4646C" w:rsidRPr="001174F1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(n=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6291" w14:textId="7777777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4A518" w14:textId="77777777" w:rsidR="00F4646C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hAnsi="Times New Roman" w:cs="Times New Roman"/>
                <w:sz w:val="18"/>
                <w:szCs w:val="18"/>
              </w:rPr>
              <w:t>standard duration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group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7C6C5E9F" w14:textId="261152A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F705FE" w14:textId="77777777" w:rsidR="00F4646C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hAnsi="Times New Roman" w:cs="Times New Roman"/>
                <w:sz w:val="18"/>
                <w:szCs w:val="18"/>
              </w:rPr>
              <w:t>prolonged duration group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476F684" w14:textId="062C95DA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1174F1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DC106D" w14:textId="62D662F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4646C" w:rsidRPr="009A5DFE" w14:paraId="27D52D32" w14:textId="0F6F03B6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201" w14:textId="119EEA65" w:rsidR="00F4646C" w:rsidRPr="000E3D76" w:rsidRDefault="00F4646C" w:rsidP="00F4646C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3D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 characteristic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8FCB" w14:textId="77777777" w:rsidR="00F4646C" w:rsidRPr="009A5DFE" w:rsidRDefault="00F4646C" w:rsidP="00F4646C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7C2" w14:textId="77777777" w:rsidR="00F4646C" w:rsidRPr="009A5DFE" w:rsidRDefault="00F4646C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597" w14:textId="77777777" w:rsidR="00F4646C" w:rsidRPr="009A5DFE" w:rsidRDefault="00F4646C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15FD" w14:textId="77777777" w:rsidR="00F4646C" w:rsidRPr="009A5DFE" w:rsidRDefault="00F4646C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5F94" w14:textId="77777777" w:rsidR="00F4646C" w:rsidRPr="009A5DFE" w:rsidRDefault="00F4646C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9458" w14:textId="77777777" w:rsidR="00F4646C" w:rsidRPr="009A5DFE" w:rsidRDefault="00F4646C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4646C" w:rsidRPr="009A5DFE" w14:paraId="2B8DA35B" w14:textId="0288DD2C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D8F" w14:textId="51A522D0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AFC" w14:textId="2FA5270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3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CB0" w14:textId="122D6F7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1 (6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7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0F4B" w14:textId="01915AC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8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955C" w14:textId="42D6D47A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7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C2FD" w14:textId="0CF0040B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76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4937" w14:textId="317004E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534</w:t>
            </w:r>
          </w:p>
        </w:tc>
      </w:tr>
      <w:tr w:rsidR="00F4646C" w:rsidRPr="009A5DFE" w14:paraId="1A8C8E0E" w14:textId="18718CA3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C4B" w14:textId="578101C4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Gender (mal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8F7" w14:textId="7754ABF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EFB" w14:textId="11E3770B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F18" w14:textId="66EF16A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8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11E5" w14:textId="7F2B74EB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5F5F" w14:textId="0AB45F50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AFE7" w14:textId="5A73764C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922</w:t>
            </w:r>
          </w:p>
        </w:tc>
      </w:tr>
      <w:tr w:rsidR="00F4646C" w:rsidRPr="009A5DFE" w14:paraId="6F75E610" w14:textId="66B81C70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5A3" w14:textId="39C27425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BM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AAF" w14:textId="2828837F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573" w14:textId="22FAE86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.1 (2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4.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0BA" w14:textId="2E79B49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6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E7A1" w14:textId="010E38FF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D764" w14:textId="0A8A1A1E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5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F13F" w14:textId="4317C57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371</w:t>
            </w:r>
          </w:p>
        </w:tc>
      </w:tr>
      <w:tr w:rsidR="00F4646C" w:rsidRPr="009A5DFE" w14:paraId="7BA6FFD7" w14:textId="0E6FB02B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F764" w14:textId="7903D2E4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moking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694E" w14:textId="2DFAFE21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B518" w14:textId="52927310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8CD" w14:textId="200C68B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25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086" w14:textId="2C71D14D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D9A4" w14:textId="6711A49C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573F" w14:textId="5D40A46B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000</w:t>
            </w:r>
          </w:p>
        </w:tc>
      </w:tr>
      <w:tr w:rsidR="00F4646C" w:rsidRPr="009A5DFE" w14:paraId="6F6FE745" w14:textId="01F5F098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C06" w14:textId="37E05D26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lcohol use history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D1D4" w14:textId="1497D43E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4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F14" w14:textId="48FEF56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CAC" w14:textId="536F8A6D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AF7D" w14:textId="349FD8A6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380F" w14:textId="507B6021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8CA3" w14:textId="1B5A9A6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652</w:t>
            </w:r>
          </w:p>
        </w:tc>
      </w:tr>
      <w:tr w:rsidR="00F4646C" w:rsidRPr="009A5DFE" w14:paraId="456CC9CE" w14:textId="724F2659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711" w14:textId="35623A6B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teroid use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A89" w14:textId="7777777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DEEC" w14:textId="7777777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 (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5D0" w14:textId="3CACF1BD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1C11" w14:textId="1AFDC58B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9C0E" w14:textId="16935117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3CD" w14:textId="145E2DBA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154</w:t>
            </w:r>
          </w:p>
        </w:tc>
      </w:tr>
      <w:tr w:rsidR="00F4646C" w:rsidRPr="009A5DFE" w14:paraId="4086AC86" w14:textId="266F935D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AC97" w14:textId="1467FCE1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iabetes mellitus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502" w14:textId="460F3F9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E3A2" w14:textId="0BC2BBAB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9BF" w14:textId="50C5660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17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30DA" w14:textId="145E294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F26A" w14:textId="277FD565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9077" w14:textId="1A8D6F01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59</w:t>
            </w:r>
          </w:p>
        </w:tc>
      </w:tr>
      <w:tr w:rsidR="00F4646C" w:rsidRPr="009A5DFE" w14:paraId="4FFF58A0" w14:textId="67AA1BC4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521" w14:textId="14E35942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S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PS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/2/3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B4D" w14:textId="13E0B7CD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7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82C" w14:textId="2130C7B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1)/ 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999" w14:textId="2312F3F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15AF" w14:textId="62C4B565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8821" w14:textId="50AD2F7E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/ 10 (1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449D" w14:textId="6DDB6EDF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00F4646C" w:rsidRPr="009A5DFE" w14:paraId="6FBE80EC" w14:textId="2DA000B8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CD64" w14:textId="2392F910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iagnosis (Pancreatic cancer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1F1" w14:textId="5F927689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8BC" w14:textId="3B26FE9B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347" w14:textId="36855BAA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69D5" w14:textId="18EB1F4C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0C28" w14:textId="285C8586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5D6F" w14:textId="268C82D8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7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4646C" w:rsidRPr="009A5DFE" w14:paraId="26B25EAC" w14:textId="5D692B63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150" w14:textId="4AE5453B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reoperative Cholangitis/Cholecystitis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357" w14:textId="5C20F2F2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C07" w14:textId="00D3BAE1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D98" w14:textId="3E86C2E2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1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A6B" w14:textId="480E462A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9277" w14:textId="481F8E5C" w:rsidR="00F4646C" w:rsidRPr="009A5DFE" w:rsidRDefault="000C7B3F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9FAB" w14:textId="79AF25D0" w:rsidR="00F4646C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5157</w:t>
            </w:r>
          </w:p>
        </w:tc>
      </w:tr>
      <w:tr w:rsidR="00F4646C" w:rsidRPr="009A5DFE" w14:paraId="775BCCB7" w14:textId="0038450E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6AA" w14:textId="0EEBB779" w:rsidR="00F4646C" w:rsidRPr="009A5DFE" w:rsidRDefault="00F4646C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uration of preoperative biliary drainag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C65" w14:textId="122A4490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90DA" w14:textId="4BE650F7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3F2" w14:textId="5C6879C6" w:rsidR="00F4646C" w:rsidRPr="009A5DFE" w:rsidRDefault="00F4646C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67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ED27" w14:textId="3278802D" w:rsidR="00F4646C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9.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- 60.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9416" w14:textId="7F699596" w:rsidR="00F4646C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7- 72.75</w:t>
            </w:r>
            <w:r w:rsidR="00F4646C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EA92" w14:textId="4B8FC594" w:rsidR="00F4646C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2536</w:t>
            </w:r>
          </w:p>
        </w:tc>
      </w:tr>
      <w:tr w:rsidR="00D255AB" w:rsidRPr="009A5DFE" w14:paraId="4A729ACB" w14:textId="69D3C4BE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4DD" w14:textId="77777777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Laboratory dat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9D8" w14:textId="77777777" w:rsidR="00D255AB" w:rsidRPr="009A5DFE" w:rsidRDefault="00D255AB" w:rsidP="00F4646C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F8DA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4AD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A7D4" w14:textId="3C58E80E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650E" w14:textId="39CB40B2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9948" w14:textId="457DBDD0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55AB" w:rsidRPr="009A5DFE" w14:paraId="63FEB0C7" w14:textId="13C85F23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DE1" w14:textId="73EE9232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HbA1c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C4D" w14:textId="4DA17FA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6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E77" w14:textId="31936EE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.8 (5.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6.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D290" w14:textId="21CC995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333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08F67E7C" w14:textId="5732A7C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.7 (5.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6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35F1A6F" w14:textId="23DDF1B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6.3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228607CA" w14:textId="457D5CEE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71</w:t>
            </w:r>
          </w:p>
        </w:tc>
      </w:tr>
      <w:tr w:rsidR="00D255AB" w:rsidRPr="009A5DFE" w14:paraId="2E0518DF" w14:textId="0AE5A6C7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0EE" w14:textId="5FE64595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proofErr w:type="spellStart"/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GPS</w:t>
            </w:r>
            <w:proofErr w:type="spellEnd"/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0/1/2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DC0" w14:textId="0BB36D9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B692" w14:textId="553AFE4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2)/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53E" w14:textId="4D362B3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005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273BE454" w14:textId="14F6C1C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3FB341A8" w14:textId="2F8E763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)/ 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5AEAAD63" w14:textId="33D18A7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46</w:t>
            </w:r>
          </w:p>
        </w:tc>
      </w:tr>
      <w:tr w:rsidR="00D255AB" w:rsidRPr="009A5DFE" w14:paraId="7FF66FF7" w14:textId="780A8342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DFC8" w14:textId="226B7171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N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B0C" w14:textId="748B332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4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875" w14:textId="702ECFE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2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9.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ED30" w14:textId="362D56A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31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vAlign w:val="center"/>
          </w:tcPr>
          <w:p w14:paraId="465A6214" w14:textId="7699B4E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5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40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9.</w:t>
            </w:r>
            <w:r w:rsidR="000C7B3F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vAlign w:val="center"/>
          </w:tcPr>
          <w:p w14:paraId="147170B6" w14:textId="76F819E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vAlign w:val="center"/>
          </w:tcPr>
          <w:p w14:paraId="5EFDA89E" w14:textId="532B057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67</w:t>
            </w:r>
          </w:p>
        </w:tc>
      </w:tr>
      <w:tr w:rsidR="00D255AB" w:rsidRPr="009A5DFE" w14:paraId="7074EE41" w14:textId="443A9F92" w:rsidTr="00D255AB">
        <w:trPr>
          <w:trHeight w:val="340"/>
        </w:trPr>
        <w:tc>
          <w:tcPr>
            <w:tcW w:w="14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2AA" w14:textId="77777777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Operative variables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7DF" w14:textId="77777777" w:rsidR="00D255AB" w:rsidRPr="009A5DFE" w:rsidRDefault="00D255AB" w:rsidP="00F4646C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DC3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AB6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8CA4" w14:textId="750A3C88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38EF" w14:textId="24C1309C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FBFF" w14:textId="2272863F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55AB" w:rsidRPr="009A5DFE" w14:paraId="1DEDB969" w14:textId="46DC30F1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847" w14:textId="4F58E148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Operation tim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E98" w14:textId="034D299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1.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7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7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5AD" w14:textId="56E958A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7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159" w14:textId="21E8FA2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5616" w14:textId="6331222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43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36E0" w14:textId="643654BD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13.5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48.3</w:t>
            </w:r>
            <w:r w:rsidR="00D255A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01A5" w14:textId="5EB4674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981</w:t>
            </w:r>
          </w:p>
        </w:tc>
      </w:tr>
      <w:tr w:rsidR="00D255AB" w:rsidRPr="009A5DFE" w14:paraId="709E7895" w14:textId="2E0B01B7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1F5" w14:textId="1FC756BB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Blood los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26A" w14:textId="6DAE93E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3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6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140" w14:textId="1D43749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20 (1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0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6ECD" w14:textId="4B4A5D4E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9D19" w14:textId="1CE09B0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2.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4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2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BD31" w14:textId="103C6428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37.5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1.3</w:t>
            </w:r>
            <w:r w:rsidR="00D255A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73.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FD69" w14:textId="3B326FC5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44</w:t>
            </w:r>
          </w:p>
        </w:tc>
      </w:tr>
      <w:tr w:rsidR="00D255AB" w:rsidRPr="009A5DFE" w14:paraId="3BE6EBB4" w14:textId="35245B52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026" w14:textId="6962A381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ransfusion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385" w14:textId="07417CD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442" w14:textId="7B1811E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31A2" w14:textId="11281F6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18C7" w14:textId="75B67046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68C8" w14:textId="591612EA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7601" w14:textId="34EBE097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7835</w:t>
            </w:r>
          </w:p>
        </w:tc>
      </w:tr>
      <w:tr w:rsidR="00D255AB" w:rsidRPr="009A5DFE" w14:paraId="319D2D23" w14:textId="5CA6EACA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44C" w14:textId="66C39597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ortal vein resection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B29" w14:textId="4C962F6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C88" w14:textId="2A7DFCF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090A" w14:textId="4AEEBB25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9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2CD7" w14:textId="77C1556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E555" w14:textId="65CFF87A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D4AE" w14:textId="146866E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296</w:t>
            </w:r>
          </w:p>
        </w:tc>
      </w:tr>
      <w:tr w:rsidR="00D255AB" w:rsidRPr="009A5DFE" w14:paraId="71143361" w14:textId="0203F925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530E" w14:textId="648D9E5A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ain pancreatic duct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AE5" w14:textId="3C558E72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1F2" w14:textId="2D3FCD25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0B9" w14:textId="087FDC3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078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6D79C36D" w14:textId="2D7EE46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34B1546" w14:textId="1D30BA5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4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227C05C2" w14:textId="0023FDD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652</w:t>
            </w:r>
          </w:p>
        </w:tc>
      </w:tr>
      <w:tr w:rsidR="00D255AB" w:rsidRPr="009A5DFE" w14:paraId="255A30E5" w14:textId="0AF5A98A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7B7" w14:textId="67B711E0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ancreatic texture (Soft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FB7A" w14:textId="6FEB1CE9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428D" w14:textId="323A551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50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CC8" w14:textId="222C97DE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1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0D75C03E" w14:textId="7964DF46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95CCB55" w14:textId="07BC82B1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77F180A6" w14:textId="0A5B2A2D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576</w:t>
            </w:r>
          </w:p>
        </w:tc>
      </w:tr>
      <w:tr w:rsidR="00D255AB" w:rsidRPr="009A5DFE" w14:paraId="4AEFC4FC" w14:textId="06E15B6A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EDD" w14:textId="47051581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rain fluid AMY level in POD1 (IU/L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dian (IQR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FB5" w14:textId="78839BE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6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8.5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821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36B" w14:textId="4C11ED5A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7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2-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3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4BC" w14:textId="19AD80C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416*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vAlign w:val="center"/>
          </w:tcPr>
          <w:p w14:paraId="0E7CB5C5" w14:textId="23B4B4AB" w:rsidR="00D255AB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63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1.5</w:t>
            </w:r>
            <w:r w:rsidR="00D255A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36.5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vAlign w:val="center"/>
          </w:tcPr>
          <w:p w14:paraId="61560C3F" w14:textId="4226ADF5" w:rsidR="00D255AB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95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255A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vAlign w:val="center"/>
          </w:tcPr>
          <w:p w14:paraId="3D20CA3E" w14:textId="5CB76615" w:rsidR="00D255AB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</w:tr>
      <w:tr w:rsidR="00D255AB" w:rsidRPr="009A5DFE" w14:paraId="0EA1CD4F" w14:textId="2DFB81F1" w:rsidTr="00D255AB">
        <w:trPr>
          <w:trHeight w:val="340"/>
        </w:trPr>
        <w:tc>
          <w:tcPr>
            <w:tcW w:w="14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0C9" w14:textId="77777777" w:rsidR="00D255AB" w:rsidRPr="000E3D76" w:rsidRDefault="00D255AB" w:rsidP="00F4646C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3D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t operative complications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95AD" w14:textId="77777777" w:rsidR="00D255AB" w:rsidRPr="009A5DFE" w:rsidRDefault="00D255AB" w:rsidP="00F4646C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B7B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8E9" w14:textId="7777777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D717" w14:textId="1B822F01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4D58" w14:textId="6C51F527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0775" w14:textId="1F36D76D" w:rsidR="00D255AB" w:rsidRPr="009A5DFE" w:rsidRDefault="00D255AB" w:rsidP="00F46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55AB" w:rsidRPr="009A5DFE" w14:paraId="47B2E32B" w14:textId="08CAC8DB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649" w14:textId="3D041049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ll SS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D43" w14:textId="53CA7C5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1F03" w14:textId="052641F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0AD" w14:textId="7D83518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399F" w14:textId="353F3B5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6E38" w14:textId="3A76083E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0B93" w14:textId="42C39C7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7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3DE6D095" w14:textId="6E84C6D7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B220" w14:textId="7A0EA798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Organ/Space SS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6BC" w14:textId="707406C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D5B" w14:textId="34273752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EBB4" w14:textId="24A32DB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7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0809" w14:textId="6C22E0D7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2AB2" w14:textId="3E348381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B805" w14:textId="73316924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38</w:t>
            </w:r>
            <w:r w:rsidR="00D255A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573E2C71" w14:textId="6F146AFC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0EE" w14:textId="7EAF08E7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Incisional SS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B44" w14:textId="6BB5783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39E" w14:textId="0749C27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E2B" w14:textId="37541B3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3736" w14:textId="21BAF20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0196" w14:textId="125E8616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B1C7" w14:textId="1D6AB3FA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4D1A88FC" w14:textId="731E1AC6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5F1" w14:textId="3B6C47EF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uperficial incisional SS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EB1" w14:textId="496AA462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25D" w14:textId="215C5FC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6E4" w14:textId="7C39202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38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04F4" w14:textId="7CD3B9C7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FB8D" w14:textId="5FC231F9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342E" w14:textId="18E402F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35</w:t>
            </w:r>
          </w:p>
        </w:tc>
      </w:tr>
      <w:tr w:rsidR="00D255AB" w:rsidRPr="009A5DFE" w14:paraId="6752D80B" w14:textId="1EA98807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6BD" w14:textId="0F2A1D8C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eep incisional SS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650" w14:textId="391BD6F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50A2" w14:textId="0A139FC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230" w14:textId="4FC16BF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0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3AAC" w14:textId="2B496259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 (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D94A" w14:textId="1D69FA4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 (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A892" w14:textId="3A7FEA7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11</w:t>
            </w:r>
          </w:p>
        </w:tc>
      </w:tr>
      <w:tr w:rsidR="00D255AB" w:rsidRPr="009A5DFE" w14:paraId="271C57D9" w14:textId="0EEEEE31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E92" w14:textId="25B1F549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evere Complications (CD grade Ⅲ or mor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B8E" w14:textId="48D1E39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B72" w14:textId="596C9C0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B7A" w14:textId="64B0AD15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8BB" w14:textId="3A445D6E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A136" w14:textId="1F8D3EB6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5116" w14:textId="670CF31E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120128E1" w14:textId="40BC82DF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E41" w14:textId="64F72680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ancreatic fistula (Grade B or mor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37E" w14:textId="150C8F8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53D" w14:textId="163158F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E2F" w14:textId="508FB532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829A" w14:textId="1218A93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C66" w14:textId="695485CB" w:rsidR="00D255AB" w:rsidRPr="009A5DFE" w:rsidRDefault="00D12640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C693" w14:textId="3F80924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65A5D3CD" w14:textId="12A8B000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BCC" w14:textId="40EA2143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Intra‐abdominal absces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CEF5" w14:textId="309670E1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712" w14:textId="44515263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DC1" w14:textId="6DB9CCE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A51F" w14:textId="3313264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1 (2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8E25" w14:textId="1D2ED03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 (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1341" w14:textId="3E292E19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43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59FF160F" w14:textId="5248A171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BE5" w14:textId="6F820DC3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ost‐pancreatectomy hemorrhag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3AA" w14:textId="3EE01339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3192" w14:textId="19DA12D5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C74" w14:textId="1561781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5D6B" w14:textId="6EBD8DB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 (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A4E4" w14:textId="3BFCFF4C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 (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A28F" w14:textId="2B3297D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6812</w:t>
            </w:r>
          </w:p>
        </w:tc>
      </w:tr>
      <w:tr w:rsidR="00D255AB" w:rsidRPr="009A5DFE" w14:paraId="12CCD0B0" w14:textId="784D18B8" w:rsidTr="00D255AB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2EBE" w14:textId="7D9E8DE0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elayed gastric emptyin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B14" w14:textId="2D5BC67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EFC2" w14:textId="6027747D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F83" w14:textId="6D70A5E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7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43B4" w14:textId="571E4A71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29C8" w14:textId="5D2B7B31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ABE2" w14:textId="0E8C6CD4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101</w:t>
            </w:r>
          </w:p>
        </w:tc>
      </w:tr>
      <w:tr w:rsidR="00D255AB" w:rsidRPr="009A5DFE" w14:paraId="178F99C3" w14:textId="3A65C8DB" w:rsidTr="00920144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49C" w14:textId="6026E26D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ercutaneous drainag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E91C" w14:textId="068DFA0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B5A" w14:textId="4D25D8D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FFD" w14:textId="511727F6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*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6DD74589" w14:textId="310CEDDB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12640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="00920144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69379A6" w14:textId="419F60CE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12AED044" w14:textId="347244FF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20144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9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D255AB" w:rsidRPr="009A5DFE" w14:paraId="3AE18D55" w14:textId="57787706" w:rsidTr="00920144">
        <w:trPr>
          <w:trHeight w:val="34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731" w14:textId="27C34782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Reoperatio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C55" w14:textId="390A7FA4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AA8C" w14:textId="7777777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 (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565" w14:textId="6BDD6E3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437B1578" w14:textId="42748E6B" w:rsidR="00D255AB" w:rsidRPr="009A5DFE" w:rsidRDefault="00920144" w:rsidP="0092014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63F372D6" w14:textId="6CF893DA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0D895835" w14:textId="1B3ADF4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D255AB" w:rsidRPr="009A5DFE" w14:paraId="27B490D9" w14:textId="6909A246" w:rsidTr="00920144">
        <w:trPr>
          <w:trHeight w:val="107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CC1E" w14:textId="2B40829C" w:rsidR="00D255AB" w:rsidRPr="009A5DFE" w:rsidRDefault="00D255AB" w:rsidP="00F4646C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ortality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9DB9" w14:textId="7777777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A197" w14:textId="77777777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0077" w14:textId="5F2C2E4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738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33A09" w14:textId="018B7308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 (</w:t>
            </w:r>
            <w:r w:rsidR="00920144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6469B" w14:textId="4AFEDED0" w:rsidR="00D255AB" w:rsidRPr="009A5DFE" w:rsidRDefault="00D255AB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F9242" w14:textId="4B33AF97" w:rsidR="00D255AB" w:rsidRPr="009A5DFE" w:rsidRDefault="00920144" w:rsidP="00F4646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255AB" w:rsidRPr="009A5DFE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154</w:t>
            </w:r>
          </w:p>
        </w:tc>
      </w:tr>
    </w:tbl>
    <w:p w14:paraId="0698D4FD" w14:textId="3AF4B18F" w:rsidR="008D7FCC" w:rsidRDefault="00292D77" w:rsidP="008D7FCC">
      <w:pPr>
        <w:rPr>
          <w:rStyle w:val="ac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</w:rPr>
      </w:pPr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MI,</w:t>
      </w:r>
      <w:r w:rsidRPr="00292D7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dy mass index; </w:t>
      </w:r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A</w:t>
      </w:r>
      <w:r w:rsidR="00C4211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-PS</w:t>
      </w:r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Pr="00292D77">
        <w:rPr>
          <w:rFonts w:ascii="Times New Roman" w:hAnsi="Times New Roman" w:cs="Times New Roman"/>
          <w:color w:val="000000" w:themeColor="text1"/>
          <w:sz w:val="18"/>
          <w:szCs w:val="18"/>
        </w:rPr>
        <w:t>American Society of Anesthesiolog</w:t>
      </w:r>
      <w:r w:rsidR="00C4211D">
        <w:rPr>
          <w:rFonts w:ascii="Times New Roman" w:hAnsi="Times New Roman" w:cs="Times New Roman"/>
          <w:color w:val="000000" w:themeColor="text1"/>
          <w:sz w:val="18"/>
          <w:szCs w:val="18"/>
        </w:rPr>
        <w:t>y physical status</w:t>
      </w:r>
      <w:r w:rsidRPr="00292D7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GPS</w:t>
      </w:r>
      <w:proofErr w:type="spellEnd"/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</w:t>
      </w:r>
      <w:r w:rsidRPr="00292D7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292D77">
        <w:rPr>
          <w:rStyle w:val="ac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</w:rPr>
        <w:t>modified Glasgow Prognostic Score</w:t>
      </w:r>
      <w:r w:rsidRPr="00292D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;</w:t>
      </w:r>
      <w:r w:rsidRPr="00292D7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292D7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NI,</w:t>
      </w:r>
      <w:r w:rsidRPr="00292D77">
        <w:rPr>
          <w:rStyle w:val="10"/>
          <w:rFonts w:ascii="Times New Roman" w:hAnsi="Times New Roman" w:cs="Times New Roman"/>
          <w:sz w:val="18"/>
          <w:szCs w:val="18"/>
        </w:rPr>
        <w:t xml:space="preserve"> </w:t>
      </w:r>
      <w:r w:rsidRPr="00292D77">
        <w:rPr>
          <w:rStyle w:val="ac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</w:rPr>
        <w:t xml:space="preserve">Prognostic Nutritional Index; </w:t>
      </w:r>
      <w:r w:rsidRPr="00292D77">
        <w:rPr>
          <w:rStyle w:val="ac"/>
          <w:rFonts w:ascii="Times New Roman" w:hAnsi="Times New Roman" w:cs="Times New Roman"/>
          <w:b w:val="0"/>
          <w:bCs w:val="0"/>
          <w:i/>
          <w:iCs/>
          <w:color w:val="000000" w:themeColor="text1"/>
          <w:sz w:val="18"/>
          <w:szCs w:val="18"/>
        </w:rPr>
        <w:t>SSI,</w:t>
      </w:r>
      <w:r w:rsidRPr="00292D77">
        <w:rPr>
          <w:rStyle w:val="ac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</w:rPr>
        <w:t xml:space="preserve"> Surgical Site infectio</w:t>
      </w:r>
      <w:r w:rsidR="00DD64E6">
        <w:rPr>
          <w:rStyle w:val="ac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</w:rPr>
        <w:t>n.</w:t>
      </w:r>
    </w:p>
    <w:p w14:paraId="1CFA35BB" w14:textId="57745EAB" w:rsidR="00A3596E" w:rsidRDefault="00DD64E6" w:rsidP="00DD64E6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A3596E" w:rsidSect="00E5260D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DD64E6">
        <w:rPr>
          <w:rFonts w:ascii="Times New Roman" w:hAnsi="Times New Roman" w:cs="Times New Roman"/>
          <w:color w:val="000000" w:themeColor="text1"/>
          <w:sz w:val="18"/>
          <w:szCs w:val="18"/>
        </w:rPr>
        <w:t>* Statistically significa</w:t>
      </w:r>
      <w:r w:rsidR="00F4646C">
        <w:rPr>
          <w:rFonts w:ascii="Times New Roman" w:hAnsi="Times New Roman" w:cs="Times New Roman"/>
          <w:color w:val="000000" w:themeColor="text1"/>
          <w:sz w:val="18"/>
          <w:szCs w:val="18"/>
        </w:rPr>
        <w:t>nt</w:t>
      </w:r>
    </w:p>
    <w:p w14:paraId="5E5FF53B" w14:textId="6FCC1F93" w:rsidR="00DD64E6" w:rsidRPr="00DE6E4C" w:rsidRDefault="00DD64E6" w:rsidP="001B484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D64E6" w:rsidRPr="00DE6E4C" w:rsidSect="001B4848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48A6E" w14:textId="77777777" w:rsidR="003A24E0" w:rsidRDefault="003A24E0" w:rsidP="00367403">
      <w:r>
        <w:separator/>
      </w:r>
    </w:p>
  </w:endnote>
  <w:endnote w:type="continuationSeparator" w:id="0">
    <w:p w14:paraId="0DF5C738" w14:textId="77777777" w:rsidR="003A24E0" w:rsidRDefault="003A24E0" w:rsidP="0036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83217" w14:textId="77777777" w:rsidR="003A24E0" w:rsidRDefault="003A24E0" w:rsidP="00367403">
      <w:r>
        <w:separator/>
      </w:r>
    </w:p>
  </w:footnote>
  <w:footnote w:type="continuationSeparator" w:id="0">
    <w:p w14:paraId="56278F50" w14:textId="77777777" w:rsidR="003A24E0" w:rsidRDefault="003A24E0" w:rsidP="00367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3337E"/>
    <w:multiLevelType w:val="hybridMultilevel"/>
    <w:tmpl w:val="991C46F8"/>
    <w:lvl w:ilvl="0" w:tplc="CCD4A05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5CA0260"/>
    <w:multiLevelType w:val="hybridMultilevel"/>
    <w:tmpl w:val="F00EF02A"/>
    <w:lvl w:ilvl="0" w:tplc="2B14F38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6C7EB7"/>
    <w:multiLevelType w:val="hybridMultilevel"/>
    <w:tmpl w:val="39087270"/>
    <w:lvl w:ilvl="0" w:tplc="E054AE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EE02483"/>
    <w:multiLevelType w:val="hybridMultilevel"/>
    <w:tmpl w:val="C02AAA5A"/>
    <w:lvl w:ilvl="0" w:tplc="561E2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55953840">
    <w:abstractNumId w:val="3"/>
  </w:num>
  <w:num w:numId="2" w16cid:durableId="1620839428">
    <w:abstractNumId w:val="1"/>
  </w:num>
  <w:num w:numId="3" w16cid:durableId="1416128978">
    <w:abstractNumId w:val="0"/>
  </w:num>
  <w:num w:numId="4" w16cid:durableId="1645742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CC"/>
    <w:rsid w:val="00000328"/>
    <w:rsid w:val="00055746"/>
    <w:rsid w:val="00067DC3"/>
    <w:rsid w:val="00073BF2"/>
    <w:rsid w:val="0008249F"/>
    <w:rsid w:val="000C7B3F"/>
    <w:rsid w:val="000E3D76"/>
    <w:rsid w:val="001174F1"/>
    <w:rsid w:val="00122D50"/>
    <w:rsid w:val="00142A02"/>
    <w:rsid w:val="00152C36"/>
    <w:rsid w:val="001B4848"/>
    <w:rsid w:val="001C6077"/>
    <w:rsid w:val="001C647F"/>
    <w:rsid w:val="001D6330"/>
    <w:rsid w:val="001E4E81"/>
    <w:rsid w:val="00216A39"/>
    <w:rsid w:val="00240DD1"/>
    <w:rsid w:val="00263461"/>
    <w:rsid w:val="00271C5E"/>
    <w:rsid w:val="00292D77"/>
    <w:rsid w:val="002A0D3D"/>
    <w:rsid w:val="002A6325"/>
    <w:rsid w:val="002B615D"/>
    <w:rsid w:val="002C1D08"/>
    <w:rsid w:val="002D5957"/>
    <w:rsid w:val="002E64AD"/>
    <w:rsid w:val="003322EE"/>
    <w:rsid w:val="00335BA1"/>
    <w:rsid w:val="00343528"/>
    <w:rsid w:val="00367403"/>
    <w:rsid w:val="003831B8"/>
    <w:rsid w:val="003A24E0"/>
    <w:rsid w:val="004812BD"/>
    <w:rsid w:val="00484AE1"/>
    <w:rsid w:val="004930BD"/>
    <w:rsid w:val="004C3E13"/>
    <w:rsid w:val="00533AC9"/>
    <w:rsid w:val="0055202A"/>
    <w:rsid w:val="005D0A6F"/>
    <w:rsid w:val="005F48BE"/>
    <w:rsid w:val="0061288B"/>
    <w:rsid w:val="00646C89"/>
    <w:rsid w:val="006A2A88"/>
    <w:rsid w:val="006C712E"/>
    <w:rsid w:val="006E3E82"/>
    <w:rsid w:val="00744E87"/>
    <w:rsid w:val="00755BF1"/>
    <w:rsid w:val="007A69A3"/>
    <w:rsid w:val="007B705B"/>
    <w:rsid w:val="007F413F"/>
    <w:rsid w:val="008D6136"/>
    <w:rsid w:val="008D7FCC"/>
    <w:rsid w:val="008E08DD"/>
    <w:rsid w:val="00920144"/>
    <w:rsid w:val="00946376"/>
    <w:rsid w:val="009A1D89"/>
    <w:rsid w:val="009A5DFE"/>
    <w:rsid w:val="009B373F"/>
    <w:rsid w:val="009D10C9"/>
    <w:rsid w:val="009F5607"/>
    <w:rsid w:val="00A15764"/>
    <w:rsid w:val="00A3596E"/>
    <w:rsid w:val="00A719B4"/>
    <w:rsid w:val="00B36614"/>
    <w:rsid w:val="00B63A41"/>
    <w:rsid w:val="00BC1980"/>
    <w:rsid w:val="00BC6F09"/>
    <w:rsid w:val="00BE0B3F"/>
    <w:rsid w:val="00C32826"/>
    <w:rsid w:val="00C4211D"/>
    <w:rsid w:val="00C42CC6"/>
    <w:rsid w:val="00C61CD8"/>
    <w:rsid w:val="00CC109B"/>
    <w:rsid w:val="00D03C8B"/>
    <w:rsid w:val="00D12640"/>
    <w:rsid w:val="00D255AB"/>
    <w:rsid w:val="00D40126"/>
    <w:rsid w:val="00DD64E6"/>
    <w:rsid w:val="00DE5132"/>
    <w:rsid w:val="00DE6E4C"/>
    <w:rsid w:val="00E260C6"/>
    <w:rsid w:val="00E5260D"/>
    <w:rsid w:val="00E534AA"/>
    <w:rsid w:val="00E65816"/>
    <w:rsid w:val="00E664AA"/>
    <w:rsid w:val="00EF2019"/>
    <w:rsid w:val="00EF4AFA"/>
    <w:rsid w:val="00F20B1B"/>
    <w:rsid w:val="00F4646C"/>
    <w:rsid w:val="00F467D5"/>
    <w:rsid w:val="00F90318"/>
    <w:rsid w:val="00FC1B2B"/>
    <w:rsid w:val="00FE0E23"/>
    <w:rsid w:val="00FF15CC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B0DEB2"/>
  <w15:chartTrackingRefBased/>
  <w15:docId w15:val="{929FBCF5-7DFC-E447-8B05-FC6588ED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7F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F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F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F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F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F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F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F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7F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D7F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D7F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7F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7F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7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F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7F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D7F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FC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D7FC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7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D7FC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7FC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D7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335B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Hyperlink"/>
    <w:basedOn w:val="a0"/>
    <w:uiPriority w:val="99"/>
    <w:unhideWhenUsed/>
    <w:rsid w:val="009D10C9"/>
    <w:rPr>
      <w:color w:val="467886" w:themeColor="hyperlink"/>
      <w:u w:val="single"/>
    </w:rPr>
  </w:style>
  <w:style w:type="character" w:customStyle="1" w:styleId="docsum-journal-citation">
    <w:name w:val="docsum-journal-citation"/>
    <w:basedOn w:val="a0"/>
    <w:rsid w:val="009D10C9"/>
  </w:style>
  <w:style w:type="character" w:styleId="ac">
    <w:name w:val="Strong"/>
    <w:basedOn w:val="a0"/>
    <w:uiPriority w:val="22"/>
    <w:qFormat/>
    <w:rsid w:val="00292D77"/>
    <w:rPr>
      <w:b/>
      <w:bCs/>
    </w:rPr>
  </w:style>
  <w:style w:type="character" w:styleId="ad">
    <w:name w:val="FollowedHyperlink"/>
    <w:basedOn w:val="a0"/>
    <w:uiPriority w:val="99"/>
    <w:semiHidden/>
    <w:unhideWhenUsed/>
    <w:rsid w:val="00DE6E4C"/>
    <w:rPr>
      <w:color w:val="96607D" w:themeColor="followedHyperlink"/>
      <w:u w:val="single"/>
    </w:rPr>
  </w:style>
  <w:style w:type="paragraph" w:styleId="ae">
    <w:name w:val="footer"/>
    <w:basedOn w:val="a"/>
    <w:link w:val="af"/>
    <w:uiPriority w:val="99"/>
    <w:unhideWhenUsed/>
    <w:rsid w:val="0036740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67403"/>
  </w:style>
  <w:style w:type="character" w:styleId="af0">
    <w:name w:val="page number"/>
    <w:basedOn w:val="a0"/>
    <w:uiPriority w:val="99"/>
    <w:semiHidden/>
    <w:unhideWhenUsed/>
    <w:rsid w:val="00367403"/>
  </w:style>
  <w:style w:type="character" w:customStyle="1" w:styleId="apple-converted-space">
    <w:name w:val="apple-converted-space"/>
    <w:basedOn w:val="a0"/>
    <w:rsid w:val="00067DC3"/>
  </w:style>
  <w:style w:type="paragraph" w:styleId="af1">
    <w:name w:val="Revision"/>
    <w:hidden/>
    <w:uiPriority w:val="99"/>
    <w:semiHidden/>
    <w:rsid w:val="00E260C6"/>
  </w:style>
  <w:style w:type="character" w:styleId="af2">
    <w:name w:val="annotation reference"/>
    <w:basedOn w:val="a0"/>
    <w:uiPriority w:val="99"/>
    <w:semiHidden/>
    <w:unhideWhenUsed/>
    <w:rsid w:val="00E260C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E260C6"/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semiHidden/>
    <w:rsid w:val="00E260C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E260C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E260C6"/>
    <w:rPr>
      <w:b/>
      <w:bCs/>
      <w:sz w:val="20"/>
      <w:szCs w:val="20"/>
    </w:rPr>
  </w:style>
  <w:style w:type="paragraph" w:styleId="af7">
    <w:name w:val="header"/>
    <w:basedOn w:val="a"/>
    <w:link w:val="af8"/>
    <w:uiPriority w:val="99"/>
    <w:unhideWhenUsed/>
    <w:rsid w:val="000E3D76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ヘッダー (文字)"/>
    <w:basedOn w:val="a0"/>
    <w:link w:val="af7"/>
    <w:uiPriority w:val="99"/>
    <w:rsid w:val="000E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25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191079-03E6-4F45-A494-C4E71FFC8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ei Matsumoto</dc:creator>
  <cp:keywords/>
  <dc:description/>
  <cp:lastModifiedBy>Manabu Kawai</cp:lastModifiedBy>
  <cp:revision>5</cp:revision>
  <cp:lastPrinted>2025-02-17T05:02:00Z</cp:lastPrinted>
  <dcterms:created xsi:type="dcterms:W3CDTF">2025-05-16T06:23:00Z</dcterms:created>
  <dcterms:modified xsi:type="dcterms:W3CDTF">2025-07-10T01:04:00Z</dcterms:modified>
</cp:coreProperties>
</file>